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987709">
        <w:rPr>
          <w:rFonts w:ascii="Times New Roman" w:hAnsi="Times New Roman" w:cs="Times New Roman"/>
          <w:b/>
          <w:bCs/>
        </w:rPr>
        <w:t>Supplementary methods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  <w:b/>
        </w:rPr>
      </w:pPr>
      <w:proofErr w:type="gramStart"/>
      <w:r w:rsidRPr="00987709">
        <w:rPr>
          <w:rFonts w:ascii="Times New Roman" w:hAnsi="Times New Roman" w:cs="Times New Roman"/>
          <w:b/>
        </w:rPr>
        <w:t>siRNA</w:t>
      </w:r>
      <w:proofErr w:type="gramEnd"/>
      <w:r w:rsidRPr="00987709">
        <w:rPr>
          <w:rFonts w:ascii="Times New Roman" w:hAnsi="Times New Roman" w:cs="Times New Roman"/>
          <w:b/>
        </w:rPr>
        <w:t xml:space="preserve"> sequences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3a, NM_008259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 CGGGUUUCAUUAUUAUUCC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GGAAUAAUAAUGAAACCCG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3b, NM_010446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CCUCCCUACUCGUACAUCU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AGAUGUACGAGUAGGGAGG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Gata6, NM_010258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987709">
        <w:rPr>
          <w:rFonts w:ascii="Times New Roman" w:hAnsi="Times New Roman" w:cs="Times New Roman"/>
        </w:rPr>
        <w:t>siGENOME</w:t>
      </w:r>
      <w:proofErr w:type="spellEnd"/>
      <w:proofErr w:type="gramEnd"/>
      <w:r w:rsidRPr="00987709">
        <w:rPr>
          <w:rFonts w:ascii="Times New Roman" w:hAnsi="Times New Roman" w:cs="Times New Roman"/>
        </w:rPr>
        <w:t xml:space="preserve"> Set of 4 MQ-065585-01-0002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1a, NM_009327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CACAAGUUGGCCAUGGACACCUAUA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UAUAGGUGUCCAUGGCCAACUUGUG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4a, NM_00826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AGAGGUCCAUGGUGUUUAA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UUAAACACCAUGGACCUCU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87709">
        <w:rPr>
          <w:rFonts w:ascii="Times New Roman" w:hAnsi="Times New Roman" w:cs="Times New Roman"/>
        </w:rPr>
        <w:t>Cebpa</w:t>
      </w:r>
      <w:proofErr w:type="spellEnd"/>
      <w:r w:rsidRPr="00987709">
        <w:rPr>
          <w:rFonts w:ascii="Times New Roman" w:hAnsi="Times New Roman" w:cs="Times New Roman"/>
        </w:rPr>
        <w:t>, NM_007678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GCAAAAAUGUGCCUUGAUAUU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AAUAUCAAGGCACAUUUUUGC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Sp1, NM_013672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GGAACAGAGUGGCAACAGU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ACUGUUGCCACUCUGUUCC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Ap-2a, NM_007459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GAGCAUGUGCACGCUGGCCA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UGGCCAGCGUGCACAUGCUC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87709">
        <w:rPr>
          <w:rFonts w:ascii="Times New Roman" w:hAnsi="Times New Roman" w:cs="Times New Roman"/>
        </w:rPr>
        <w:t>Cebpd</w:t>
      </w:r>
      <w:proofErr w:type="spellEnd"/>
      <w:r w:rsidRPr="00987709">
        <w:rPr>
          <w:rFonts w:ascii="Times New Roman" w:hAnsi="Times New Roman" w:cs="Times New Roman"/>
        </w:rPr>
        <w:t>, NM_007679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987709">
        <w:rPr>
          <w:rFonts w:ascii="Times New Roman" w:hAnsi="Times New Roman" w:cs="Times New Roman"/>
        </w:rPr>
        <w:t>siGENOME</w:t>
      </w:r>
      <w:proofErr w:type="spellEnd"/>
      <w:proofErr w:type="gramEnd"/>
      <w:r w:rsidRPr="00987709">
        <w:rPr>
          <w:rFonts w:ascii="Times New Roman" w:hAnsi="Times New Roman" w:cs="Times New Roman"/>
        </w:rPr>
        <w:t xml:space="preserve"> Set of 4 MQ-060294-01-0002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NF-</w:t>
      </w:r>
      <w:proofErr w:type="spellStart"/>
      <w:r w:rsidRPr="00987709">
        <w:rPr>
          <w:rFonts w:ascii="Times New Roman" w:hAnsi="Times New Roman" w:cs="Times New Roman"/>
        </w:rPr>
        <w:t>kappaB</w:t>
      </w:r>
      <w:proofErr w:type="spellEnd"/>
      <w:r w:rsidRPr="00987709">
        <w:rPr>
          <w:rFonts w:ascii="Times New Roman" w:hAnsi="Times New Roman" w:cs="Times New Roman"/>
        </w:rPr>
        <w:t>, NM_009045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lastRenderedPageBreak/>
        <w:t>siRNA</w:t>
      </w:r>
      <w:proofErr w:type="gramEnd"/>
      <w:r w:rsidRPr="00987709">
        <w:rPr>
          <w:rFonts w:ascii="Times New Roman" w:hAnsi="Times New Roman" w:cs="Times New Roman"/>
        </w:rPr>
        <w:t xml:space="preserve"> sense: 5′-CTCAAGATCTGCCGAGTAA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987709">
        <w:rPr>
          <w:rFonts w:ascii="Times New Roman" w:hAnsi="Times New Roman" w:cs="Times New Roman"/>
        </w:rPr>
        <w:t>siRNA</w:t>
      </w:r>
      <w:proofErr w:type="gramEnd"/>
      <w:r w:rsidRPr="00987709">
        <w:rPr>
          <w:rFonts w:ascii="Times New Roman" w:hAnsi="Times New Roman" w:cs="Times New Roman"/>
        </w:rPr>
        <w:t xml:space="preserve"> antisense: 5′-UUCUCGGCGUCUUGG-3′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Foxa3, NM_008260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987709">
        <w:rPr>
          <w:rFonts w:ascii="Times New Roman" w:hAnsi="Times New Roman" w:cs="Times New Roman"/>
        </w:rPr>
        <w:t>siGENOME</w:t>
      </w:r>
      <w:proofErr w:type="spellEnd"/>
      <w:proofErr w:type="gramEnd"/>
      <w:r w:rsidRPr="00987709">
        <w:rPr>
          <w:rFonts w:ascii="Times New Roman" w:hAnsi="Times New Roman" w:cs="Times New Roman"/>
        </w:rPr>
        <w:t xml:space="preserve"> Set of 4 MQ-046244-01-0002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  <w:b/>
        </w:rPr>
      </w:pPr>
      <w:proofErr w:type="spellStart"/>
      <w:r w:rsidRPr="00987709">
        <w:rPr>
          <w:rStyle w:val="Emphasis"/>
          <w:rFonts w:ascii="Times New Roman" w:hAnsi="Times New Roman" w:cs="Times New Roman"/>
          <w:b/>
        </w:rPr>
        <w:t>TaqMan</w:t>
      </w:r>
      <w:proofErr w:type="spellEnd"/>
      <w:r w:rsidRPr="00987709">
        <w:rPr>
          <w:rStyle w:val="st"/>
          <w:rFonts w:ascii="Times New Roman" w:hAnsi="Times New Roman" w:cs="Times New Roman"/>
          <w:b/>
        </w:rPr>
        <w:t xml:space="preserve"> assay</w:t>
      </w:r>
      <w:r w:rsidRPr="00987709">
        <w:rPr>
          <w:rStyle w:val="st"/>
          <w:rFonts w:ascii="Times New Roman" w:hAnsi="Times New Roman" w:cs="Times New Roman"/>
          <w:b/>
          <w:i/>
        </w:rPr>
        <w:t xml:space="preserve"> </w:t>
      </w:r>
      <w:r w:rsidRPr="00987709">
        <w:rPr>
          <w:rStyle w:val="Emphasis"/>
          <w:rFonts w:ascii="Times New Roman" w:hAnsi="Times New Roman" w:cs="Times New Roman"/>
          <w:b/>
        </w:rPr>
        <w:t>primer and probe</w:t>
      </w:r>
      <w:r w:rsidRPr="00987709">
        <w:rPr>
          <w:rStyle w:val="st"/>
          <w:rFonts w:ascii="Times New Roman" w:hAnsi="Times New Roman" w:cs="Times New Roman"/>
          <w:b/>
          <w:i/>
        </w:rPr>
        <w:t xml:space="preserve"> </w:t>
      </w:r>
      <w:r w:rsidRPr="00987709">
        <w:rPr>
          <w:rStyle w:val="st"/>
          <w:rFonts w:ascii="Times New Roman" w:hAnsi="Times New Roman" w:cs="Times New Roman"/>
          <w:b/>
        </w:rPr>
        <w:t>sets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3a, NM_008259; Mm00484713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3b, NM_010446; Mm01976556_s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GATA6, NM_010258; Mm00802636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1a, NM_009327; Mm00493434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Hnf4a, NM_008261; Mm01247712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87709">
        <w:rPr>
          <w:rFonts w:ascii="Times New Roman" w:hAnsi="Times New Roman" w:cs="Times New Roman"/>
        </w:rPr>
        <w:t>Cebpa</w:t>
      </w:r>
      <w:proofErr w:type="spellEnd"/>
      <w:r w:rsidRPr="00987709">
        <w:rPr>
          <w:rFonts w:ascii="Times New Roman" w:hAnsi="Times New Roman" w:cs="Times New Roman"/>
        </w:rPr>
        <w:t>, NM_007678; Mm00514283_s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Sp1, NM_013672; Mm00489039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Ap2a, NM_007459; Mm01279159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87709">
        <w:rPr>
          <w:rFonts w:ascii="Times New Roman" w:hAnsi="Times New Roman" w:cs="Times New Roman"/>
        </w:rPr>
        <w:t>Cebpd</w:t>
      </w:r>
      <w:proofErr w:type="spellEnd"/>
      <w:r w:rsidRPr="00987709">
        <w:rPr>
          <w:rFonts w:ascii="Times New Roman" w:hAnsi="Times New Roman" w:cs="Times New Roman"/>
        </w:rPr>
        <w:t xml:space="preserve">, NM_007679; </w:t>
      </w:r>
      <w:r w:rsidRPr="00987709">
        <w:rPr>
          <w:rFonts w:ascii="Times New Roman" w:hAnsi="Times New Roman" w:cs="Times New Roman"/>
        </w:rPr>
        <w:fldChar w:fldCharType="begin"/>
      </w:r>
      <w:r w:rsidRPr="00987709">
        <w:rPr>
          <w:rFonts w:ascii="Times New Roman" w:hAnsi="Times New Roman" w:cs="Times New Roman"/>
        </w:rPr>
        <w:instrText xml:space="preserve"> </w:instrText>
      </w:r>
      <w:r w:rsidRPr="00987709">
        <w:rPr>
          <w:rFonts w:ascii="Times New Roman" w:hAnsi="Times New Roman" w:cs="Times New Roman"/>
        </w:rPr>
        <w:fldChar w:fldCharType="begin"/>
      </w:r>
      <w:r w:rsidRPr="00987709">
        <w:rPr>
          <w:rFonts w:ascii="Times New Roman" w:hAnsi="Times New Roman" w:cs="Times New Roman"/>
        </w:rPr>
        <w:instrText xml:space="preserve"> PRIVATE "&lt;INPUT TYPE=\"checkbox\"&gt;" </w:instrText>
      </w:r>
      <w:r w:rsidRPr="00987709">
        <w:rPr>
          <w:rFonts w:ascii="Times New Roman" w:hAnsi="Times New Roman" w:cs="Times New Roman"/>
        </w:rPr>
        <w:fldChar w:fldCharType="end"/>
      </w:r>
      <w:r w:rsidRPr="00987709">
        <w:rPr>
          <w:rFonts w:ascii="Times New Roman" w:hAnsi="Times New Roman" w:cs="Times New Roman"/>
        </w:rPr>
        <w:instrText xml:space="preserve">MACROBUTTON HTMLDirect </w:instrText>
      </w:r>
      <w:r w:rsidRPr="00987709">
        <w:rPr>
          <w:rFonts w:ascii="Times New Roman" w:hAnsi="Times New Roman" w:cs="Times New Roman"/>
        </w:rPr>
        <w:fldChar w:fldCharType="end"/>
      </w:r>
      <w:r w:rsidRPr="00987709">
        <w:rPr>
          <w:rFonts w:ascii="Times New Roman" w:hAnsi="Times New Roman" w:cs="Times New Roman"/>
        </w:rPr>
        <w:t>Mm00786711_s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NF-</w:t>
      </w:r>
      <w:proofErr w:type="spellStart"/>
      <w:r w:rsidRPr="00987709">
        <w:rPr>
          <w:rFonts w:ascii="Times New Roman" w:hAnsi="Times New Roman" w:cs="Times New Roman"/>
        </w:rPr>
        <w:t>kappaB</w:t>
      </w:r>
      <w:proofErr w:type="spellEnd"/>
      <w:r w:rsidRPr="00987709">
        <w:rPr>
          <w:rFonts w:ascii="Times New Roman" w:hAnsi="Times New Roman" w:cs="Times New Roman"/>
        </w:rPr>
        <w:t>, NM_009045; Mm00501346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Foxa3, NM_008260; Mm00484714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87709">
        <w:rPr>
          <w:rFonts w:ascii="Times New Roman" w:hAnsi="Times New Roman" w:cs="Times New Roman"/>
        </w:rPr>
        <w:t>Vtn</w:t>
      </w:r>
      <w:proofErr w:type="spellEnd"/>
      <w:r w:rsidRPr="00987709">
        <w:rPr>
          <w:rFonts w:ascii="Times New Roman" w:hAnsi="Times New Roman" w:cs="Times New Roman"/>
        </w:rPr>
        <w:t>, NM_011707; Mm00495976_m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Tsp, NM_011580; Mm00449032_g1</w:t>
      </w:r>
    </w:p>
    <w:p w:rsidR="00EC17FC" w:rsidRPr="00987709" w:rsidRDefault="00EC17FC" w:rsidP="00EC17FC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987709">
        <w:rPr>
          <w:rFonts w:ascii="Times New Roman" w:hAnsi="Times New Roman" w:cs="Times New Roman"/>
        </w:rPr>
        <w:t>Zc3h12d, NM_172785; Mm01191870_m1</w:t>
      </w:r>
    </w:p>
    <w:p w:rsidR="0082170D" w:rsidRDefault="0082170D"/>
    <w:sectPr w:rsidR="00821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C20"/>
    <w:rsid w:val="00082B17"/>
    <w:rsid w:val="000A1FFB"/>
    <w:rsid w:val="000D1E26"/>
    <w:rsid w:val="000F5BC0"/>
    <w:rsid w:val="00126BB0"/>
    <w:rsid w:val="0014563E"/>
    <w:rsid w:val="00176AFC"/>
    <w:rsid w:val="00191929"/>
    <w:rsid w:val="001C59A6"/>
    <w:rsid w:val="001C6F8E"/>
    <w:rsid w:val="001E7762"/>
    <w:rsid w:val="00200762"/>
    <w:rsid w:val="00200B68"/>
    <w:rsid w:val="00240127"/>
    <w:rsid w:val="00240D81"/>
    <w:rsid w:val="0026329E"/>
    <w:rsid w:val="002728E3"/>
    <w:rsid w:val="002B3E0A"/>
    <w:rsid w:val="002F4DCD"/>
    <w:rsid w:val="00310F39"/>
    <w:rsid w:val="00332088"/>
    <w:rsid w:val="00373C07"/>
    <w:rsid w:val="003A0686"/>
    <w:rsid w:val="003C0672"/>
    <w:rsid w:val="003E5488"/>
    <w:rsid w:val="003F5EB2"/>
    <w:rsid w:val="00411300"/>
    <w:rsid w:val="00456FA6"/>
    <w:rsid w:val="00503F4D"/>
    <w:rsid w:val="005074A7"/>
    <w:rsid w:val="0051196D"/>
    <w:rsid w:val="005D7F8C"/>
    <w:rsid w:val="00633DC9"/>
    <w:rsid w:val="0066705F"/>
    <w:rsid w:val="006806D6"/>
    <w:rsid w:val="006D587C"/>
    <w:rsid w:val="00702288"/>
    <w:rsid w:val="00717099"/>
    <w:rsid w:val="0073326F"/>
    <w:rsid w:val="007607BD"/>
    <w:rsid w:val="007709DA"/>
    <w:rsid w:val="00773B2F"/>
    <w:rsid w:val="007C5636"/>
    <w:rsid w:val="00815290"/>
    <w:rsid w:val="0082170D"/>
    <w:rsid w:val="008339A5"/>
    <w:rsid w:val="00840355"/>
    <w:rsid w:val="0088325A"/>
    <w:rsid w:val="00897265"/>
    <w:rsid w:val="008A02F8"/>
    <w:rsid w:val="008E1679"/>
    <w:rsid w:val="008F799C"/>
    <w:rsid w:val="0094731A"/>
    <w:rsid w:val="009769B2"/>
    <w:rsid w:val="009A725F"/>
    <w:rsid w:val="00A65198"/>
    <w:rsid w:val="00A7121C"/>
    <w:rsid w:val="00B07A31"/>
    <w:rsid w:val="00B32534"/>
    <w:rsid w:val="00B90134"/>
    <w:rsid w:val="00BA6352"/>
    <w:rsid w:val="00BD03FB"/>
    <w:rsid w:val="00C003B2"/>
    <w:rsid w:val="00C25367"/>
    <w:rsid w:val="00C35755"/>
    <w:rsid w:val="00C478EB"/>
    <w:rsid w:val="00C54C20"/>
    <w:rsid w:val="00C76CA6"/>
    <w:rsid w:val="00CA2938"/>
    <w:rsid w:val="00CB78F7"/>
    <w:rsid w:val="00CC4D35"/>
    <w:rsid w:val="00CC5648"/>
    <w:rsid w:val="00D03FB2"/>
    <w:rsid w:val="00D06F34"/>
    <w:rsid w:val="00D61D19"/>
    <w:rsid w:val="00DA00ED"/>
    <w:rsid w:val="00E0293E"/>
    <w:rsid w:val="00E04D22"/>
    <w:rsid w:val="00E2505A"/>
    <w:rsid w:val="00E34AEB"/>
    <w:rsid w:val="00E72110"/>
    <w:rsid w:val="00EB6963"/>
    <w:rsid w:val="00EC17FC"/>
    <w:rsid w:val="00ED0F06"/>
    <w:rsid w:val="00EE1D74"/>
    <w:rsid w:val="00F83DE4"/>
    <w:rsid w:val="00F8551C"/>
    <w:rsid w:val="00F86EE8"/>
    <w:rsid w:val="00FA0A3B"/>
    <w:rsid w:val="00FA29BA"/>
    <w:rsid w:val="00FC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E8AF3-27F9-4090-9572-C22AFE5F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C17FC"/>
    <w:rPr>
      <w:i/>
    </w:rPr>
  </w:style>
  <w:style w:type="character" w:customStyle="1" w:styleId="st">
    <w:name w:val="st"/>
    <w:basedOn w:val="DefaultParagraphFont"/>
    <w:qFormat/>
    <w:rsid w:val="00EC1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3</Characters>
  <Application>Microsoft Office Word</Application>
  <DocSecurity>0</DocSecurity>
  <Lines>11</Lines>
  <Paragraphs>3</Paragraphs>
  <ScaleCrop>false</ScaleCrop>
  <Company>HP Inc.</Company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2</cp:revision>
  <dcterms:created xsi:type="dcterms:W3CDTF">2023-02-23T10:02:00Z</dcterms:created>
  <dcterms:modified xsi:type="dcterms:W3CDTF">2023-02-23T10:02:00Z</dcterms:modified>
</cp:coreProperties>
</file>